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608A9" w14:textId="2D392A73" w:rsidR="006F12CB" w:rsidRPr="005540BC" w:rsidRDefault="00A117EB" w:rsidP="00F87E0C">
      <w:pPr>
        <w:spacing w:line="34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046D2" w:rsidRPr="00142FC3">
        <w:rPr>
          <w:rFonts w:ascii="Times New Roman" w:hAnsi="Times New Roman" w:cs="Times New Roman"/>
          <w:b/>
          <w:bCs/>
        </w:rPr>
        <w:t xml:space="preserve">Table </w:t>
      </w:r>
      <w:r w:rsidR="00D07CA6">
        <w:rPr>
          <w:rFonts w:ascii="Times New Roman" w:hAnsi="Times New Roman" w:cs="Times New Roman"/>
          <w:b/>
          <w:bCs/>
        </w:rPr>
        <w:t>1</w:t>
      </w:r>
      <w:r w:rsidR="00A046D2" w:rsidRPr="00142FC3">
        <w:rPr>
          <w:rFonts w:ascii="Times New Roman" w:hAnsi="Times New Roman" w:cs="Times New Roman"/>
          <w:b/>
          <w:bCs/>
        </w:rPr>
        <w:t xml:space="preserve">. </w:t>
      </w:r>
      <w:r w:rsidR="00373793" w:rsidRPr="00373793">
        <w:rPr>
          <w:rFonts w:ascii="Times New Roman" w:hAnsi="Times New Roman" w:cs="Times New Roman"/>
        </w:rPr>
        <w:t xml:space="preserve">Detection of </w:t>
      </w:r>
      <w:r w:rsidR="00373793" w:rsidRPr="00373793">
        <w:rPr>
          <w:rFonts w:ascii="Times New Roman" w:hAnsi="Times New Roman" w:cs="Times New Roman"/>
          <w:i/>
          <w:iCs/>
        </w:rPr>
        <w:t>S. mutans</w:t>
      </w:r>
      <w:r w:rsidR="00106703">
        <w:rPr>
          <w:rFonts w:ascii="Times New Roman" w:hAnsi="Times New Roman" w:cs="Times New Roman"/>
        </w:rPr>
        <w:t xml:space="preserve"> </w:t>
      </w:r>
      <w:r w:rsidR="009F4892">
        <w:rPr>
          <w:rFonts w:ascii="Times New Roman" w:hAnsi="Times New Roman" w:cs="Times New Roman"/>
        </w:rPr>
        <w:t xml:space="preserve">strains </w:t>
      </w:r>
      <w:r w:rsidR="00106703">
        <w:rPr>
          <w:rFonts w:ascii="Times New Roman" w:hAnsi="Times New Roman" w:cs="Times New Roman"/>
        </w:rPr>
        <w:t>by age</w:t>
      </w:r>
      <w:r w:rsidR="00373793">
        <w:rPr>
          <w:rFonts w:ascii="Times New Roman" w:hAnsi="Times New Roman" w:cs="Times New Roman"/>
        </w:rPr>
        <w:t>.</w:t>
      </w:r>
    </w:p>
    <w:tbl>
      <w:tblPr>
        <w:tblW w:w="53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1134"/>
      </w:tblGrid>
      <w:tr w:rsidR="00A117EB" w:rsidRPr="006C6E6C" w14:paraId="295D0F7E" w14:textId="77777777" w:rsidTr="00346E1B">
        <w:trPr>
          <w:trHeight w:val="454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D3337" w14:textId="77777777" w:rsidR="00A117EB" w:rsidRPr="00D442FA" w:rsidRDefault="00A117EB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329F3" w14:textId="4DB29E12" w:rsidR="00A117EB" w:rsidRPr="00D442FA" w:rsidRDefault="00A50F99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</w:tr>
      <w:tr w:rsidR="00A117EB" w:rsidRPr="006C6E6C" w14:paraId="244E0918" w14:textId="77777777" w:rsidTr="00346E1B">
        <w:trPr>
          <w:trHeight w:val="600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821CC" w14:textId="485708C1" w:rsidR="00A117EB" w:rsidRPr="00D442FA" w:rsidRDefault="00A117EB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4F241" w14:textId="5866ECAF" w:rsidR="00D442FA" w:rsidRDefault="00A117EB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 w:rsidR="00A50F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  <w:p w14:paraId="58DA15AA" w14:textId="1A0B5211" w:rsidR="00A117EB" w:rsidRPr="00D442FA" w:rsidRDefault="00A117EB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 w:rsidR="00A50F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4A289" w14:textId="611E9FCE" w:rsidR="00A117EB" w:rsidRPr="00D442FA" w:rsidRDefault="00A50F99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117EB"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-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A117EB"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n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A117EB"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4F6E54" w14:textId="2457C82F" w:rsidR="00D442FA" w:rsidRDefault="00A50F99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A117EB"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  <w:p w14:paraId="0D40CDE4" w14:textId="77784E7A" w:rsidR="00A117EB" w:rsidRPr="00D442FA" w:rsidRDefault="00A117EB" w:rsidP="00162560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=2</w:t>
            </w:r>
            <w:r w:rsidR="00A50F99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117EB" w:rsidRPr="00675C64" w14:paraId="7028722D" w14:textId="77777777" w:rsidTr="00346E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1984" w:type="dxa"/>
            <w:noWrap/>
            <w:vAlign w:val="center"/>
            <w:hideMark/>
          </w:tcPr>
          <w:p w14:paraId="58946C0A" w14:textId="6C6F736A" w:rsidR="00A117EB" w:rsidRPr="00D442FA" w:rsidRDefault="00A117EB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al</w:t>
            </w:r>
            <w:r w:rsidR="009F75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vity</w:t>
            </w:r>
          </w:p>
        </w:tc>
        <w:tc>
          <w:tcPr>
            <w:tcW w:w="1134" w:type="dxa"/>
            <w:noWrap/>
            <w:vAlign w:val="center"/>
            <w:hideMark/>
          </w:tcPr>
          <w:p w14:paraId="1DCCE063" w14:textId="00009055" w:rsidR="00A117EB" w:rsidRPr="00D442FA" w:rsidRDefault="00C05E59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7A28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C62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51A211DF" w14:textId="305C43FA" w:rsidR="00A117EB" w:rsidRPr="00D442FA" w:rsidRDefault="00F26668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C62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3.3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46596FF2" w14:textId="1831B2DF" w:rsidR="00A117EB" w:rsidRPr="00D442FA" w:rsidRDefault="00C05E59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7A28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="008C62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A117EB" w:rsidRPr="00675C64" w14:paraId="2E518E31" w14:textId="77777777" w:rsidTr="00346E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1984" w:type="dxa"/>
            <w:noWrap/>
            <w:vAlign w:val="center"/>
            <w:hideMark/>
          </w:tcPr>
          <w:p w14:paraId="5AB10B54" w14:textId="764A4F8D" w:rsidR="00A117EB" w:rsidRPr="00486293" w:rsidRDefault="00486293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93">
              <w:rPr>
                <w:rFonts w:ascii="Times New Roman" w:eastAsia="ＭＳ 明朝" w:hAnsi="Times New Roman" w:cs="Times New Roman"/>
                <w:sz w:val="20"/>
                <w:szCs w:val="20"/>
              </w:rPr>
              <w:t>G</w:t>
            </w:r>
            <w:r w:rsidRPr="00486293">
              <w:rPr>
                <w:rFonts w:ascii="Times New Roman" w:eastAsia="ＭＳ 明朝" w:hAnsi="Times New Roman" w:cs="Times New Roman"/>
                <w:sz w:val="20"/>
                <w:szCs w:val="20"/>
              </w:rPr>
              <w:t>astrointestinal</w:t>
            </w:r>
            <w:r w:rsidR="005446CB" w:rsidRPr="004862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acts</w:t>
            </w:r>
          </w:p>
        </w:tc>
        <w:tc>
          <w:tcPr>
            <w:tcW w:w="1134" w:type="dxa"/>
            <w:noWrap/>
            <w:vAlign w:val="center"/>
            <w:hideMark/>
          </w:tcPr>
          <w:p w14:paraId="6CAB5B1A" w14:textId="3333AA11" w:rsidR="00A117EB" w:rsidRPr="00D442FA" w:rsidRDefault="00A117EB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8C62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2C1D14C2" w14:textId="4AAA5AC4" w:rsidR="00A117EB" w:rsidRPr="00D442FA" w:rsidRDefault="00C05E59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7A28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C62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39813EC3" w14:textId="25E28A4D" w:rsidR="00A117EB" w:rsidRPr="00D442FA" w:rsidRDefault="00C05E59" w:rsidP="007C03FA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="007A281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8C620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  <w:r w:rsidR="00E237A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</w:tbl>
    <w:p w14:paraId="32781F90" w14:textId="56154749" w:rsidR="00323400" w:rsidRPr="00A02866" w:rsidRDefault="008F39F0" w:rsidP="00E07C0A">
      <w:pPr>
        <w:rPr>
          <w:rFonts w:ascii="Times New Roman" w:hAnsi="Times New Roman" w:cs="Times New Roman"/>
          <w:color w:val="0432FF"/>
          <w:sz w:val="18"/>
          <w:szCs w:val="18"/>
        </w:rPr>
      </w:pPr>
      <w:r w:rsidRPr="008F39F0">
        <w:rPr>
          <w:rFonts w:ascii="Times New Roman" w:hAnsi="Times New Roman" w:cs="Times New Roman"/>
          <w:color w:val="0432FF"/>
          <w:sz w:val="18"/>
          <w:szCs w:val="18"/>
        </w:rPr>
        <w:t xml:space="preserve">There were no significant differences in the detection rate of </w:t>
      </w:r>
      <w:r w:rsidRPr="00D8049A">
        <w:rPr>
          <w:rFonts w:ascii="Times New Roman" w:hAnsi="Times New Roman" w:cs="Times New Roman"/>
          <w:i/>
          <w:iCs/>
          <w:color w:val="0432FF"/>
          <w:sz w:val="18"/>
          <w:szCs w:val="18"/>
        </w:rPr>
        <w:t xml:space="preserve">S. mutans </w:t>
      </w:r>
      <w:r w:rsidRPr="008F39F0">
        <w:rPr>
          <w:rFonts w:ascii="Times New Roman" w:hAnsi="Times New Roman" w:cs="Times New Roman"/>
          <w:color w:val="0432FF"/>
          <w:sz w:val="18"/>
          <w:szCs w:val="18"/>
        </w:rPr>
        <w:t>strains across organs between age groups, as assessed by Fisher’s exact test.</w:t>
      </w:r>
    </w:p>
    <w:p w14:paraId="6EC5290C" w14:textId="77777777" w:rsidR="00323400" w:rsidRDefault="00323400">
      <w:pPr>
        <w:widowControl/>
        <w:jc w:val="left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br w:type="page"/>
      </w:r>
    </w:p>
    <w:p w14:paraId="188A7110" w14:textId="08B3C512" w:rsidR="00323400" w:rsidRPr="004A6EBC" w:rsidRDefault="00323400" w:rsidP="00323400">
      <w:pPr>
        <w:spacing w:line="34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142FC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142FC3">
        <w:rPr>
          <w:rFonts w:ascii="Times New Roman" w:hAnsi="Times New Roman" w:cs="Times New Roman"/>
          <w:b/>
          <w:bCs/>
        </w:rPr>
        <w:t xml:space="preserve">. </w:t>
      </w:r>
      <w:r w:rsidRPr="00373793">
        <w:rPr>
          <w:rFonts w:ascii="Times New Roman" w:hAnsi="Times New Roman" w:cs="Times New Roman"/>
        </w:rPr>
        <w:t xml:space="preserve">Detection of </w:t>
      </w:r>
      <w:r w:rsidRPr="00373793">
        <w:rPr>
          <w:rFonts w:ascii="Times New Roman" w:hAnsi="Times New Roman" w:cs="Times New Roman"/>
          <w:i/>
          <w:iCs/>
        </w:rPr>
        <w:t>S. mutans</w:t>
      </w:r>
      <w:r>
        <w:rPr>
          <w:rFonts w:ascii="Times New Roman" w:hAnsi="Times New Roman" w:cs="Times New Roman"/>
        </w:rPr>
        <w:t xml:space="preserve"> </w:t>
      </w:r>
      <w:r w:rsidR="00AF2BD4">
        <w:rPr>
          <w:rFonts w:ascii="Times New Roman" w:hAnsi="Times New Roman" w:cs="Times New Roman"/>
        </w:rPr>
        <w:t>strains</w:t>
      </w:r>
      <w:r w:rsidR="001D5AC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y sex.</w:t>
      </w:r>
    </w:p>
    <w:tbl>
      <w:tblPr>
        <w:tblW w:w="42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1134"/>
        <w:gridCol w:w="1134"/>
      </w:tblGrid>
      <w:tr w:rsidR="00323400" w:rsidRPr="006C6E6C" w14:paraId="7D44A54C" w14:textId="77777777" w:rsidTr="00486293">
        <w:trPr>
          <w:trHeight w:val="454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03D5F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DF0EB8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</w:tr>
      <w:tr w:rsidR="00323400" w:rsidRPr="006C6E6C" w14:paraId="1A2D5B5E" w14:textId="77777777" w:rsidTr="00486293">
        <w:trPr>
          <w:trHeight w:val="600"/>
        </w:trPr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64992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iss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154B6" w14:textId="77777777" w:rsidR="00323400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  <w:p w14:paraId="1ADB8876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ECF23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323400" w:rsidRPr="00675C64" w14:paraId="3806A27D" w14:textId="77777777" w:rsidTr="0048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1984" w:type="dxa"/>
            <w:noWrap/>
            <w:vAlign w:val="center"/>
            <w:hideMark/>
          </w:tcPr>
          <w:p w14:paraId="5916DCF8" w14:textId="38F2CD83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442FA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ral</w:t>
            </w:r>
            <w:r w:rsidR="009F75F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avity</w:t>
            </w:r>
          </w:p>
        </w:tc>
        <w:tc>
          <w:tcPr>
            <w:tcW w:w="1134" w:type="dxa"/>
            <w:noWrap/>
            <w:vAlign w:val="center"/>
            <w:hideMark/>
          </w:tcPr>
          <w:p w14:paraId="5D27FC4B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18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noWrap/>
            <w:vAlign w:val="center"/>
            <w:hideMark/>
          </w:tcPr>
          <w:p w14:paraId="6206C028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 (39.1%)</w:t>
            </w:r>
          </w:p>
        </w:tc>
      </w:tr>
      <w:tr w:rsidR="00323400" w:rsidRPr="00675C64" w14:paraId="27368013" w14:textId="77777777" w:rsidTr="0048629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1984" w:type="dxa"/>
            <w:noWrap/>
            <w:vAlign w:val="center"/>
            <w:hideMark/>
          </w:tcPr>
          <w:p w14:paraId="719454B9" w14:textId="34B1ED7F" w:rsidR="00323400" w:rsidRPr="00D442FA" w:rsidRDefault="00486293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486293">
              <w:rPr>
                <w:rFonts w:ascii="Times New Roman" w:eastAsia="ＭＳ 明朝" w:hAnsi="Times New Roman" w:cs="Times New Roman"/>
                <w:sz w:val="20"/>
                <w:szCs w:val="20"/>
              </w:rPr>
              <w:t>Gastrointestinal</w:t>
            </w:r>
            <w:r w:rsidRPr="004862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racts</w:t>
            </w:r>
          </w:p>
        </w:tc>
        <w:tc>
          <w:tcPr>
            <w:tcW w:w="1134" w:type="dxa"/>
            <w:noWrap/>
            <w:vAlign w:val="center"/>
            <w:hideMark/>
          </w:tcPr>
          <w:p w14:paraId="628329B4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 (14.8%)</w:t>
            </w:r>
          </w:p>
        </w:tc>
        <w:tc>
          <w:tcPr>
            <w:tcW w:w="1134" w:type="dxa"/>
            <w:noWrap/>
            <w:vAlign w:val="center"/>
            <w:hideMark/>
          </w:tcPr>
          <w:p w14:paraId="5CE3B8D4" w14:textId="77777777" w:rsidR="00323400" w:rsidRPr="00D442FA" w:rsidRDefault="00323400" w:rsidP="00ED5C9D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13.0%)</w:t>
            </w:r>
          </w:p>
        </w:tc>
      </w:tr>
    </w:tbl>
    <w:p w14:paraId="1CA8964D" w14:textId="740AD9E5" w:rsidR="007C03FA" w:rsidRPr="00A02866" w:rsidRDefault="00D8049A" w:rsidP="00D8049A">
      <w:pPr>
        <w:rPr>
          <w:rFonts w:ascii="Times New Roman" w:hAnsi="Times New Roman" w:cs="Times New Roman"/>
          <w:color w:val="0432FF"/>
          <w:sz w:val="18"/>
          <w:szCs w:val="18"/>
        </w:rPr>
      </w:pPr>
      <w:r w:rsidRPr="00D8049A">
        <w:rPr>
          <w:rFonts w:ascii="Times New Roman" w:hAnsi="Times New Roman" w:cs="Times New Roman"/>
          <w:color w:val="0432FF"/>
          <w:sz w:val="18"/>
          <w:szCs w:val="18"/>
        </w:rPr>
        <w:t xml:space="preserve">There were no significant differences in the detection rate of </w:t>
      </w:r>
      <w:r w:rsidRPr="0084089A">
        <w:rPr>
          <w:rFonts w:ascii="Times New Roman" w:hAnsi="Times New Roman" w:cs="Times New Roman"/>
          <w:i/>
          <w:iCs/>
          <w:color w:val="0432FF"/>
          <w:sz w:val="18"/>
          <w:szCs w:val="18"/>
        </w:rPr>
        <w:t xml:space="preserve">S. mutans </w:t>
      </w:r>
      <w:r w:rsidRPr="00D8049A">
        <w:rPr>
          <w:rFonts w:ascii="Times New Roman" w:hAnsi="Times New Roman" w:cs="Times New Roman"/>
          <w:color w:val="0432FF"/>
          <w:sz w:val="18"/>
          <w:szCs w:val="18"/>
        </w:rPr>
        <w:t>strains across organs between sex groups, as assessed by Fisher’s exact test.</w:t>
      </w:r>
    </w:p>
    <w:sectPr w:rsidR="007C03FA" w:rsidRPr="00A02866" w:rsidSect="00D6444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D2A"/>
    <w:rsid w:val="000047FD"/>
    <w:rsid w:val="000169EB"/>
    <w:rsid w:val="000228D2"/>
    <w:rsid w:val="00025AD1"/>
    <w:rsid w:val="00045889"/>
    <w:rsid w:val="00052DC2"/>
    <w:rsid w:val="0005306E"/>
    <w:rsid w:val="000552DF"/>
    <w:rsid w:val="00056CFD"/>
    <w:rsid w:val="000634A9"/>
    <w:rsid w:val="00064948"/>
    <w:rsid w:val="0007784A"/>
    <w:rsid w:val="00080CEA"/>
    <w:rsid w:val="00083449"/>
    <w:rsid w:val="00086731"/>
    <w:rsid w:val="00091D10"/>
    <w:rsid w:val="00092216"/>
    <w:rsid w:val="000937E2"/>
    <w:rsid w:val="00097F02"/>
    <w:rsid w:val="000A2B8D"/>
    <w:rsid w:val="000A2FBA"/>
    <w:rsid w:val="000B4C92"/>
    <w:rsid w:val="000B648B"/>
    <w:rsid w:val="000C1A89"/>
    <w:rsid w:val="000C62E7"/>
    <w:rsid w:val="000C7622"/>
    <w:rsid w:val="000D6A30"/>
    <w:rsid w:val="000E0121"/>
    <w:rsid w:val="000E52EC"/>
    <w:rsid w:val="000F2BFD"/>
    <w:rsid w:val="000F3C74"/>
    <w:rsid w:val="001000EF"/>
    <w:rsid w:val="0010098A"/>
    <w:rsid w:val="001046A5"/>
    <w:rsid w:val="00105863"/>
    <w:rsid w:val="00106703"/>
    <w:rsid w:val="00111505"/>
    <w:rsid w:val="00116A6F"/>
    <w:rsid w:val="001220D6"/>
    <w:rsid w:val="001274AB"/>
    <w:rsid w:val="0012760F"/>
    <w:rsid w:val="00134246"/>
    <w:rsid w:val="00134EF7"/>
    <w:rsid w:val="00135AFD"/>
    <w:rsid w:val="00142A64"/>
    <w:rsid w:val="00142FC3"/>
    <w:rsid w:val="001457D2"/>
    <w:rsid w:val="001505B7"/>
    <w:rsid w:val="00153CC6"/>
    <w:rsid w:val="0015474B"/>
    <w:rsid w:val="00162560"/>
    <w:rsid w:val="00163FED"/>
    <w:rsid w:val="00164356"/>
    <w:rsid w:val="00171550"/>
    <w:rsid w:val="00185CDC"/>
    <w:rsid w:val="0019367E"/>
    <w:rsid w:val="001A11DF"/>
    <w:rsid w:val="001A3F70"/>
    <w:rsid w:val="001B4085"/>
    <w:rsid w:val="001C0039"/>
    <w:rsid w:val="001C456B"/>
    <w:rsid w:val="001D322A"/>
    <w:rsid w:val="001D3F73"/>
    <w:rsid w:val="001D5AC2"/>
    <w:rsid w:val="001E31FC"/>
    <w:rsid w:val="001E6F9F"/>
    <w:rsid w:val="001F7990"/>
    <w:rsid w:val="0020234F"/>
    <w:rsid w:val="00203DE8"/>
    <w:rsid w:val="00206694"/>
    <w:rsid w:val="00210482"/>
    <w:rsid w:val="0021541D"/>
    <w:rsid w:val="002203A6"/>
    <w:rsid w:val="00222C12"/>
    <w:rsid w:val="00225A82"/>
    <w:rsid w:val="00243952"/>
    <w:rsid w:val="002558FE"/>
    <w:rsid w:val="0027440B"/>
    <w:rsid w:val="0027449A"/>
    <w:rsid w:val="002750BB"/>
    <w:rsid w:val="0027558F"/>
    <w:rsid w:val="0027715B"/>
    <w:rsid w:val="00282896"/>
    <w:rsid w:val="00286D16"/>
    <w:rsid w:val="00290BE3"/>
    <w:rsid w:val="002A10AE"/>
    <w:rsid w:val="002A526B"/>
    <w:rsid w:val="002B2009"/>
    <w:rsid w:val="002B56F2"/>
    <w:rsid w:val="002B575A"/>
    <w:rsid w:val="002B66D9"/>
    <w:rsid w:val="002B7AF1"/>
    <w:rsid w:val="002C3A1E"/>
    <w:rsid w:val="002C404A"/>
    <w:rsid w:val="002C4FDB"/>
    <w:rsid w:val="002C669C"/>
    <w:rsid w:val="002D735B"/>
    <w:rsid w:val="002E3F81"/>
    <w:rsid w:val="002F06A6"/>
    <w:rsid w:val="002F0BA6"/>
    <w:rsid w:val="002F32EA"/>
    <w:rsid w:val="002F5377"/>
    <w:rsid w:val="00304473"/>
    <w:rsid w:val="003077CD"/>
    <w:rsid w:val="003169DB"/>
    <w:rsid w:val="00321E8E"/>
    <w:rsid w:val="00323400"/>
    <w:rsid w:val="00323D3A"/>
    <w:rsid w:val="003244D4"/>
    <w:rsid w:val="00324654"/>
    <w:rsid w:val="0032519F"/>
    <w:rsid w:val="003374FD"/>
    <w:rsid w:val="00346A9E"/>
    <w:rsid w:val="00346E1B"/>
    <w:rsid w:val="0035249C"/>
    <w:rsid w:val="003535B1"/>
    <w:rsid w:val="00357C25"/>
    <w:rsid w:val="0036321E"/>
    <w:rsid w:val="00364373"/>
    <w:rsid w:val="00364C38"/>
    <w:rsid w:val="00370C94"/>
    <w:rsid w:val="003713DF"/>
    <w:rsid w:val="00373793"/>
    <w:rsid w:val="00374063"/>
    <w:rsid w:val="0037471B"/>
    <w:rsid w:val="00374C13"/>
    <w:rsid w:val="00382F85"/>
    <w:rsid w:val="00397FAB"/>
    <w:rsid w:val="003A0A8F"/>
    <w:rsid w:val="003A2528"/>
    <w:rsid w:val="003A51B0"/>
    <w:rsid w:val="003B4067"/>
    <w:rsid w:val="003B6113"/>
    <w:rsid w:val="003C0348"/>
    <w:rsid w:val="003C424D"/>
    <w:rsid w:val="003C444C"/>
    <w:rsid w:val="003D7D77"/>
    <w:rsid w:val="003F4964"/>
    <w:rsid w:val="004033BD"/>
    <w:rsid w:val="004173E2"/>
    <w:rsid w:val="004251B2"/>
    <w:rsid w:val="00430246"/>
    <w:rsid w:val="00437430"/>
    <w:rsid w:val="00442DBB"/>
    <w:rsid w:val="00445070"/>
    <w:rsid w:val="004474CF"/>
    <w:rsid w:val="004535D7"/>
    <w:rsid w:val="00454502"/>
    <w:rsid w:val="00460F0B"/>
    <w:rsid w:val="00461E48"/>
    <w:rsid w:val="00462F98"/>
    <w:rsid w:val="00464B82"/>
    <w:rsid w:val="0046613D"/>
    <w:rsid w:val="00466530"/>
    <w:rsid w:val="0048215F"/>
    <w:rsid w:val="004833EA"/>
    <w:rsid w:val="00483A03"/>
    <w:rsid w:val="00483F06"/>
    <w:rsid w:val="00486293"/>
    <w:rsid w:val="00495696"/>
    <w:rsid w:val="00495ACA"/>
    <w:rsid w:val="00496D59"/>
    <w:rsid w:val="00497AB3"/>
    <w:rsid w:val="004A08A6"/>
    <w:rsid w:val="004A207D"/>
    <w:rsid w:val="004A7517"/>
    <w:rsid w:val="004B1AAB"/>
    <w:rsid w:val="004B2F63"/>
    <w:rsid w:val="004B41CE"/>
    <w:rsid w:val="004B6113"/>
    <w:rsid w:val="004C70DF"/>
    <w:rsid w:val="004D3CDE"/>
    <w:rsid w:val="004D6CFA"/>
    <w:rsid w:val="004E4689"/>
    <w:rsid w:val="004E7114"/>
    <w:rsid w:val="004F2499"/>
    <w:rsid w:val="004F4513"/>
    <w:rsid w:val="00503D62"/>
    <w:rsid w:val="00507033"/>
    <w:rsid w:val="00507AA2"/>
    <w:rsid w:val="00507C40"/>
    <w:rsid w:val="005123AB"/>
    <w:rsid w:val="00513B74"/>
    <w:rsid w:val="005148AE"/>
    <w:rsid w:val="005173F6"/>
    <w:rsid w:val="00520B48"/>
    <w:rsid w:val="00523C29"/>
    <w:rsid w:val="00524265"/>
    <w:rsid w:val="00526C9A"/>
    <w:rsid w:val="005274A6"/>
    <w:rsid w:val="00527AF3"/>
    <w:rsid w:val="00533BD6"/>
    <w:rsid w:val="005446CB"/>
    <w:rsid w:val="00545DFB"/>
    <w:rsid w:val="005537DD"/>
    <w:rsid w:val="005540BC"/>
    <w:rsid w:val="00556805"/>
    <w:rsid w:val="0055715F"/>
    <w:rsid w:val="00560635"/>
    <w:rsid w:val="005633CC"/>
    <w:rsid w:val="00576AC9"/>
    <w:rsid w:val="00591EB3"/>
    <w:rsid w:val="005929A9"/>
    <w:rsid w:val="00595B36"/>
    <w:rsid w:val="005A0484"/>
    <w:rsid w:val="005A3395"/>
    <w:rsid w:val="005A44D1"/>
    <w:rsid w:val="005A4D2A"/>
    <w:rsid w:val="005A6B14"/>
    <w:rsid w:val="005B0596"/>
    <w:rsid w:val="005B4CDF"/>
    <w:rsid w:val="005B4EFA"/>
    <w:rsid w:val="005B575E"/>
    <w:rsid w:val="005B6C14"/>
    <w:rsid w:val="005D404E"/>
    <w:rsid w:val="005D7CA4"/>
    <w:rsid w:val="005D7D38"/>
    <w:rsid w:val="005E2E3E"/>
    <w:rsid w:val="005F131C"/>
    <w:rsid w:val="005F157A"/>
    <w:rsid w:val="005F3B28"/>
    <w:rsid w:val="005F5920"/>
    <w:rsid w:val="006015DC"/>
    <w:rsid w:val="00601C3B"/>
    <w:rsid w:val="00602DD9"/>
    <w:rsid w:val="00602EC3"/>
    <w:rsid w:val="00604347"/>
    <w:rsid w:val="006054FD"/>
    <w:rsid w:val="00606E43"/>
    <w:rsid w:val="0061129F"/>
    <w:rsid w:val="00612A2E"/>
    <w:rsid w:val="006165BF"/>
    <w:rsid w:val="00625FB1"/>
    <w:rsid w:val="00636F8D"/>
    <w:rsid w:val="00644BC0"/>
    <w:rsid w:val="00657703"/>
    <w:rsid w:val="00663A1E"/>
    <w:rsid w:val="00665D7F"/>
    <w:rsid w:val="0068371A"/>
    <w:rsid w:val="00694C1D"/>
    <w:rsid w:val="006A49D9"/>
    <w:rsid w:val="006A4A5E"/>
    <w:rsid w:val="006A53D0"/>
    <w:rsid w:val="006A6C9C"/>
    <w:rsid w:val="006B43B8"/>
    <w:rsid w:val="006B51B3"/>
    <w:rsid w:val="006C62BA"/>
    <w:rsid w:val="006C6E6C"/>
    <w:rsid w:val="006C7538"/>
    <w:rsid w:val="006D132E"/>
    <w:rsid w:val="006D1991"/>
    <w:rsid w:val="006D3627"/>
    <w:rsid w:val="006E1FB7"/>
    <w:rsid w:val="006E28DF"/>
    <w:rsid w:val="006E5403"/>
    <w:rsid w:val="006E6EA1"/>
    <w:rsid w:val="006F12CB"/>
    <w:rsid w:val="006F2C87"/>
    <w:rsid w:val="006F7C4E"/>
    <w:rsid w:val="00705998"/>
    <w:rsid w:val="00715E86"/>
    <w:rsid w:val="00720C83"/>
    <w:rsid w:val="007224A8"/>
    <w:rsid w:val="00723586"/>
    <w:rsid w:val="00724930"/>
    <w:rsid w:val="007335D1"/>
    <w:rsid w:val="007403F1"/>
    <w:rsid w:val="00741156"/>
    <w:rsid w:val="00741FBB"/>
    <w:rsid w:val="00744389"/>
    <w:rsid w:val="00745EBA"/>
    <w:rsid w:val="00746D1E"/>
    <w:rsid w:val="0074733C"/>
    <w:rsid w:val="00755B80"/>
    <w:rsid w:val="007612B3"/>
    <w:rsid w:val="00780F4E"/>
    <w:rsid w:val="00786D5E"/>
    <w:rsid w:val="00790AB6"/>
    <w:rsid w:val="00792FA6"/>
    <w:rsid w:val="00793C28"/>
    <w:rsid w:val="007A2818"/>
    <w:rsid w:val="007C03FA"/>
    <w:rsid w:val="007C69C1"/>
    <w:rsid w:val="007D362F"/>
    <w:rsid w:val="007F6459"/>
    <w:rsid w:val="00810E88"/>
    <w:rsid w:val="00816161"/>
    <w:rsid w:val="00820F56"/>
    <w:rsid w:val="00822E16"/>
    <w:rsid w:val="00824AA9"/>
    <w:rsid w:val="00825749"/>
    <w:rsid w:val="00830D6E"/>
    <w:rsid w:val="0084089A"/>
    <w:rsid w:val="00846F2A"/>
    <w:rsid w:val="008509FB"/>
    <w:rsid w:val="008516B7"/>
    <w:rsid w:val="008565EB"/>
    <w:rsid w:val="00864184"/>
    <w:rsid w:val="00867B4F"/>
    <w:rsid w:val="0087523B"/>
    <w:rsid w:val="00875E15"/>
    <w:rsid w:val="00876602"/>
    <w:rsid w:val="0088054E"/>
    <w:rsid w:val="00886EF7"/>
    <w:rsid w:val="00890DAD"/>
    <w:rsid w:val="00891AA3"/>
    <w:rsid w:val="0089462D"/>
    <w:rsid w:val="00896058"/>
    <w:rsid w:val="008A6EC7"/>
    <w:rsid w:val="008B2F96"/>
    <w:rsid w:val="008C2AA4"/>
    <w:rsid w:val="008C6207"/>
    <w:rsid w:val="008C7F5A"/>
    <w:rsid w:val="008D5FF8"/>
    <w:rsid w:val="008E2502"/>
    <w:rsid w:val="008E4852"/>
    <w:rsid w:val="008E6F19"/>
    <w:rsid w:val="008F2141"/>
    <w:rsid w:val="008F2177"/>
    <w:rsid w:val="008F39F0"/>
    <w:rsid w:val="008F669A"/>
    <w:rsid w:val="009024EB"/>
    <w:rsid w:val="00902EE3"/>
    <w:rsid w:val="00903423"/>
    <w:rsid w:val="00906646"/>
    <w:rsid w:val="00926548"/>
    <w:rsid w:val="00927D90"/>
    <w:rsid w:val="00934BCB"/>
    <w:rsid w:val="00940C01"/>
    <w:rsid w:val="00942156"/>
    <w:rsid w:val="00957639"/>
    <w:rsid w:val="00960CCD"/>
    <w:rsid w:val="00963B9E"/>
    <w:rsid w:val="00966CF7"/>
    <w:rsid w:val="009707D7"/>
    <w:rsid w:val="00983F7E"/>
    <w:rsid w:val="00985249"/>
    <w:rsid w:val="0099599F"/>
    <w:rsid w:val="009A01ED"/>
    <w:rsid w:val="009A5AB3"/>
    <w:rsid w:val="009A7C9F"/>
    <w:rsid w:val="009B03B6"/>
    <w:rsid w:val="009B13EE"/>
    <w:rsid w:val="009B21C5"/>
    <w:rsid w:val="009B27DA"/>
    <w:rsid w:val="009B4447"/>
    <w:rsid w:val="009B4B77"/>
    <w:rsid w:val="009E00B3"/>
    <w:rsid w:val="009F4892"/>
    <w:rsid w:val="009F75F4"/>
    <w:rsid w:val="00A02866"/>
    <w:rsid w:val="00A046D2"/>
    <w:rsid w:val="00A07C96"/>
    <w:rsid w:val="00A117EB"/>
    <w:rsid w:val="00A1661F"/>
    <w:rsid w:val="00A2375B"/>
    <w:rsid w:val="00A24824"/>
    <w:rsid w:val="00A32A0B"/>
    <w:rsid w:val="00A35BBD"/>
    <w:rsid w:val="00A4076B"/>
    <w:rsid w:val="00A4260E"/>
    <w:rsid w:val="00A42AB4"/>
    <w:rsid w:val="00A432A0"/>
    <w:rsid w:val="00A50F99"/>
    <w:rsid w:val="00A548F6"/>
    <w:rsid w:val="00A57A58"/>
    <w:rsid w:val="00A61629"/>
    <w:rsid w:val="00A728CF"/>
    <w:rsid w:val="00A75133"/>
    <w:rsid w:val="00A84C89"/>
    <w:rsid w:val="00AA331C"/>
    <w:rsid w:val="00AA3647"/>
    <w:rsid w:val="00AB1C8D"/>
    <w:rsid w:val="00AB2F88"/>
    <w:rsid w:val="00AB3984"/>
    <w:rsid w:val="00AB3B92"/>
    <w:rsid w:val="00AC4AC4"/>
    <w:rsid w:val="00AC6DE8"/>
    <w:rsid w:val="00AC79EB"/>
    <w:rsid w:val="00AD4211"/>
    <w:rsid w:val="00AE05E8"/>
    <w:rsid w:val="00AE28A0"/>
    <w:rsid w:val="00AF2BD4"/>
    <w:rsid w:val="00AF2C39"/>
    <w:rsid w:val="00AF3FDC"/>
    <w:rsid w:val="00AF6C45"/>
    <w:rsid w:val="00AF7C48"/>
    <w:rsid w:val="00B01588"/>
    <w:rsid w:val="00B01F03"/>
    <w:rsid w:val="00B02F28"/>
    <w:rsid w:val="00B05F71"/>
    <w:rsid w:val="00B122DD"/>
    <w:rsid w:val="00B15E62"/>
    <w:rsid w:val="00B176A5"/>
    <w:rsid w:val="00B261DF"/>
    <w:rsid w:val="00B27E85"/>
    <w:rsid w:val="00B33C79"/>
    <w:rsid w:val="00B434C6"/>
    <w:rsid w:val="00B51430"/>
    <w:rsid w:val="00B745EA"/>
    <w:rsid w:val="00B83CDE"/>
    <w:rsid w:val="00B862AD"/>
    <w:rsid w:val="00B96E74"/>
    <w:rsid w:val="00BA0265"/>
    <w:rsid w:val="00BA3B61"/>
    <w:rsid w:val="00BA537E"/>
    <w:rsid w:val="00BB1587"/>
    <w:rsid w:val="00BB30C3"/>
    <w:rsid w:val="00BB795F"/>
    <w:rsid w:val="00BC747D"/>
    <w:rsid w:val="00BD1958"/>
    <w:rsid w:val="00BD5076"/>
    <w:rsid w:val="00BD6433"/>
    <w:rsid w:val="00BF21CD"/>
    <w:rsid w:val="00BF3DBF"/>
    <w:rsid w:val="00BF4A18"/>
    <w:rsid w:val="00C04B71"/>
    <w:rsid w:val="00C05E59"/>
    <w:rsid w:val="00C07B6D"/>
    <w:rsid w:val="00C07D9D"/>
    <w:rsid w:val="00C127A5"/>
    <w:rsid w:val="00C133DF"/>
    <w:rsid w:val="00C26EDF"/>
    <w:rsid w:val="00C3023F"/>
    <w:rsid w:val="00C3322D"/>
    <w:rsid w:val="00C41533"/>
    <w:rsid w:val="00C430FD"/>
    <w:rsid w:val="00C45501"/>
    <w:rsid w:val="00C47124"/>
    <w:rsid w:val="00C5078D"/>
    <w:rsid w:val="00C5259D"/>
    <w:rsid w:val="00C534BF"/>
    <w:rsid w:val="00C645CA"/>
    <w:rsid w:val="00C65D77"/>
    <w:rsid w:val="00C709ED"/>
    <w:rsid w:val="00C80458"/>
    <w:rsid w:val="00C830EE"/>
    <w:rsid w:val="00C84A93"/>
    <w:rsid w:val="00C902EE"/>
    <w:rsid w:val="00C93B9F"/>
    <w:rsid w:val="00C958C6"/>
    <w:rsid w:val="00CA2E35"/>
    <w:rsid w:val="00CB051B"/>
    <w:rsid w:val="00CC1C55"/>
    <w:rsid w:val="00CE0B1C"/>
    <w:rsid w:val="00CE624F"/>
    <w:rsid w:val="00CE7DC2"/>
    <w:rsid w:val="00CF28C0"/>
    <w:rsid w:val="00CF53FE"/>
    <w:rsid w:val="00CF7F4D"/>
    <w:rsid w:val="00D06A1D"/>
    <w:rsid w:val="00D07CA6"/>
    <w:rsid w:val="00D1167F"/>
    <w:rsid w:val="00D200E3"/>
    <w:rsid w:val="00D208B4"/>
    <w:rsid w:val="00D253DB"/>
    <w:rsid w:val="00D25A7F"/>
    <w:rsid w:val="00D2681B"/>
    <w:rsid w:val="00D26F76"/>
    <w:rsid w:val="00D31284"/>
    <w:rsid w:val="00D32D44"/>
    <w:rsid w:val="00D35028"/>
    <w:rsid w:val="00D36278"/>
    <w:rsid w:val="00D43D37"/>
    <w:rsid w:val="00D442FA"/>
    <w:rsid w:val="00D51225"/>
    <w:rsid w:val="00D60E5C"/>
    <w:rsid w:val="00D6310A"/>
    <w:rsid w:val="00D64447"/>
    <w:rsid w:val="00D67B42"/>
    <w:rsid w:val="00D776D1"/>
    <w:rsid w:val="00D8049A"/>
    <w:rsid w:val="00D82927"/>
    <w:rsid w:val="00D83838"/>
    <w:rsid w:val="00DA0437"/>
    <w:rsid w:val="00DA0470"/>
    <w:rsid w:val="00DA4A65"/>
    <w:rsid w:val="00DA4E44"/>
    <w:rsid w:val="00DB20AD"/>
    <w:rsid w:val="00DB38A9"/>
    <w:rsid w:val="00DB4419"/>
    <w:rsid w:val="00DB647E"/>
    <w:rsid w:val="00DC48D2"/>
    <w:rsid w:val="00DD35B0"/>
    <w:rsid w:val="00DD6F0A"/>
    <w:rsid w:val="00DE1463"/>
    <w:rsid w:val="00DE4BD6"/>
    <w:rsid w:val="00DF0539"/>
    <w:rsid w:val="00DF20D9"/>
    <w:rsid w:val="00DF2CCB"/>
    <w:rsid w:val="00E0351E"/>
    <w:rsid w:val="00E07C0A"/>
    <w:rsid w:val="00E13A44"/>
    <w:rsid w:val="00E14969"/>
    <w:rsid w:val="00E23508"/>
    <w:rsid w:val="00E237A3"/>
    <w:rsid w:val="00E26157"/>
    <w:rsid w:val="00E35525"/>
    <w:rsid w:val="00E40A4E"/>
    <w:rsid w:val="00E60340"/>
    <w:rsid w:val="00E603BE"/>
    <w:rsid w:val="00E8786E"/>
    <w:rsid w:val="00E9368C"/>
    <w:rsid w:val="00E93DC4"/>
    <w:rsid w:val="00E96C7E"/>
    <w:rsid w:val="00E975CE"/>
    <w:rsid w:val="00EA6D17"/>
    <w:rsid w:val="00EC622C"/>
    <w:rsid w:val="00ED2368"/>
    <w:rsid w:val="00EF2EB6"/>
    <w:rsid w:val="00EF533F"/>
    <w:rsid w:val="00F111C3"/>
    <w:rsid w:val="00F14DA8"/>
    <w:rsid w:val="00F20A24"/>
    <w:rsid w:val="00F26668"/>
    <w:rsid w:val="00F3034F"/>
    <w:rsid w:val="00F31C4A"/>
    <w:rsid w:val="00F320C9"/>
    <w:rsid w:val="00F4170F"/>
    <w:rsid w:val="00F41963"/>
    <w:rsid w:val="00F50DC6"/>
    <w:rsid w:val="00F528CE"/>
    <w:rsid w:val="00F776E3"/>
    <w:rsid w:val="00F77899"/>
    <w:rsid w:val="00F85A0B"/>
    <w:rsid w:val="00F87CD1"/>
    <w:rsid w:val="00F87E0C"/>
    <w:rsid w:val="00FA55ED"/>
    <w:rsid w:val="00FA612F"/>
    <w:rsid w:val="00FA6528"/>
    <w:rsid w:val="00FA7240"/>
    <w:rsid w:val="00FB5C21"/>
    <w:rsid w:val="00FC1A7A"/>
    <w:rsid w:val="00FC2A28"/>
    <w:rsid w:val="00FC2CB6"/>
    <w:rsid w:val="00FC2D5E"/>
    <w:rsid w:val="00FC3296"/>
    <w:rsid w:val="00FE52DD"/>
    <w:rsid w:val="00FE7320"/>
    <w:rsid w:val="00FF422A"/>
    <w:rsid w:val="00FF45F4"/>
    <w:rsid w:val="00FF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E90BC8"/>
  <w14:defaultImageDpi w14:val="32767"/>
  <w15:chartTrackingRefBased/>
  <w15:docId w15:val="{97109CF6-EA57-AD4B-AC0F-3F981C516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4D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4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4D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4D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4D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4D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4D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4D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4D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25FB1"/>
  </w:style>
  <w:style w:type="character" w:customStyle="1" w:styleId="10">
    <w:name w:val="見出し 1 (文字)"/>
    <w:basedOn w:val="a0"/>
    <w:link w:val="1"/>
    <w:uiPriority w:val="9"/>
    <w:rsid w:val="005A4D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A4D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A4D2A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5A4D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5A4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5A4D2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5A4D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A4D2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5A4D2A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5A4D2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A4D2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A4D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A4D2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5A4D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43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FFA409-13B2-6F42-AC55-DCF517ACF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村　良太</dc:creator>
  <cp:keywords/>
  <dc:description/>
  <cp:lastModifiedBy>野村　良太</cp:lastModifiedBy>
  <cp:revision>21</cp:revision>
  <cp:lastPrinted>2025-04-02T07:59:00Z</cp:lastPrinted>
  <dcterms:created xsi:type="dcterms:W3CDTF">2025-11-10T03:44:00Z</dcterms:created>
  <dcterms:modified xsi:type="dcterms:W3CDTF">2025-11-18T08:04:00Z</dcterms:modified>
</cp:coreProperties>
</file>